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9248EF" w14:textId="1742D434" w:rsidR="00C27D8B" w:rsidRPr="001470C8" w:rsidRDefault="00DA6DB7" w:rsidP="00C9289D">
      <w:pPr>
        <w:pStyle w:val="Sinespaciado"/>
        <w:ind w:left="-426"/>
        <w:rPr>
          <w:rFonts w:ascii="Times New Roman" w:hAnsi="Times New Roman"/>
          <w:b/>
          <w:sz w:val="24"/>
          <w:lang w:val="en-US"/>
        </w:rPr>
      </w:pPr>
      <w:bookmarkStart w:id="0" w:name="_GoBack"/>
      <w:proofErr w:type="gramStart"/>
      <w:r w:rsidRPr="001470C8">
        <w:rPr>
          <w:rFonts w:ascii="Times New Roman" w:hAnsi="Times New Roman"/>
          <w:b/>
          <w:sz w:val="24"/>
          <w:lang w:val="en-US"/>
        </w:rPr>
        <w:t>Supplementary Table S6</w:t>
      </w:r>
      <w:r w:rsidR="00C9289D" w:rsidRPr="001470C8">
        <w:rPr>
          <w:rFonts w:ascii="Times New Roman" w:hAnsi="Times New Roman"/>
          <w:b/>
          <w:sz w:val="24"/>
          <w:lang w:val="en-US"/>
        </w:rPr>
        <w:t>.</w:t>
      </w:r>
      <w:proofErr w:type="gramEnd"/>
      <w:r w:rsidR="00C9289D" w:rsidRPr="001470C8">
        <w:rPr>
          <w:rFonts w:ascii="Times New Roman" w:hAnsi="Times New Roman"/>
          <w:b/>
          <w:sz w:val="24"/>
          <w:lang w:val="en-US"/>
        </w:rPr>
        <w:t xml:space="preserve"> </w:t>
      </w:r>
      <w:r w:rsidR="009B151A" w:rsidRPr="001470C8">
        <w:rPr>
          <w:rFonts w:ascii="Times New Roman" w:hAnsi="Times New Roman"/>
          <w:b/>
          <w:sz w:val="24"/>
          <w:lang w:val="en-US"/>
        </w:rPr>
        <w:t>Major results of</w:t>
      </w:r>
      <w:r w:rsidR="00C27D8B" w:rsidRPr="001470C8">
        <w:rPr>
          <w:rFonts w:ascii="Times New Roman" w:hAnsi="Times New Roman"/>
          <w:b/>
          <w:sz w:val="24"/>
          <w:lang w:val="en-US"/>
        </w:rPr>
        <w:t xml:space="preserve"> </w:t>
      </w:r>
      <w:r w:rsidR="009B151A" w:rsidRPr="001470C8">
        <w:rPr>
          <w:rFonts w:ascii="Times New Roman" w:hAnsi="Times New Roman"/>
          <w:b/>
          <w:sz w:val="24"/>
          <w:lang w:val="en-US"/>
        </w:rPr>
        <w:t xml:space="preserve">AD loci </w:t>
      </w:r>
      <w:r w:rsidR="00E46266" w:rsidRPr="001470C8">
        <w:rPr>
          <w:rFonts w:ascii="Times New Roman" w:hAnsi="Times New Roman"/>
          <w:b/>
          <w:sz w:val="24"/>
          <w:lang w:val="en-US"/>
        </w:rPr>
        <w:t xml:space="preserve">unlinked to </w:t>
      </w:r>
      <w:r w:rsidR="00E46266" w:rsidRPr="001470C8">
        <w:rPr>
          <w:rFonts w:ascii="Times New Roman" w:hAnsi="Times New Roman"/>
          <w:b/>
          <w:i/>
          <w:sz w:val="24"/>
          <w:lang w:val="en-US"/>
        </w:rPr>
        <w:t>APOE</w:t>
      </w:r>
      <w:r w:rsidR="00E46266" w:rsidRPr="001470C8">
        <w:rPr>
          <w:rFonts w:ascii="Times New Roman" w:hAnsi="Times New Roman"/>
          <w:b/>
          <w:sz w:val="24"/>
          <w:lang w:val="en-US"/>
        </w:rPr>
        <w:t xml:space="preserve"> </w:t>
      </w:r>
      <w:r w:rsidR="009B151A" w:rsidRPr="001470C8">
        <w:rPr>
          <w:rFonts w:ascii="Times New Roman" w:hAnsi="Times New Roman"/>
          <w:b/>
          <w:sz w:val="24"/>
          <w:lang w:val="en-US"/>
        </w:rPr>
        <w:t xml:space="preserve">in MCI </w:t>
      </w:r>
      <w:r w:rsidR="001470C8">
        <w:rPr>
          <w:rFonts w:ascii="Times New Roman" w:hAnsi="Times New Roman"/>
          <w:b/>
          <w:sz w:val="24"/>
          <w:lang w:val="en-US"/>
        </w:rPr>
        <w:t xml:space="preserve">neurocognitive </w:t>
      </w:r>
      <w:proofErr w:type="spellStart"/>
      <w:r w:rsidR="009B151A" w:rsidRPr="001470C8">
        <w:rPr>
          <w:rFonts w:ascii="Times New Roman" w:hAnsi="Times New Roman"/>
          <w:b/>
          <w:sz w:val="24"/>
          <w:lang w:val="en-US"/>
        </w:rPr>
        <w:t>endo</w:t>
      </w:r>
      <w:r w:rsidR="00C27D8B" w:rsidRPr="001470C8">
        <w:rPr>
          <w:rFonts w:ascii="Times New Roman" w:hAnsi="Times New Roman"/>
          <w:b/>
          <w:sz w:val="24"/>
          <w:lang w:val="en-US"/>
        </w:rPr>
        <w:t>phenotypes</w:t>
      </w:r>
      <w:proofErr w:type="spellEnd"/>
      <w:r w:rsidR="009B151A" w:rsidRPr="001470C8">
        <w:rPr>
          <w:rFonts w:ascii="Times New Roman" w:hAnsi="Times New Roman"/>
          <w:b/>
          <w:sz w:val="24"/>
          <w:lang w:val="en-US"/>
        </w:rPr>
        <w:t xml:space="preserve"> by</w:t>
      </w:r>
      <w:r w:rsidR="00537E2E" w:rsidRPr="001470C8">
        <w:rPr>
          <w:rFonts w:ascii="Times New Roman" w:hAnsi="Times New Roman"/>
          <w:b/>
          <w:sz w:val="24"/>
          <w:lang w:val="en-US"/>
        </w:rPr>
        <w:t xml:space="preserve"> </w:t>
      </w:r>
      <w:r w:rsidR="001470C8">
        <w:rPr>
          <w:rFonts w:ascii="Times New Roman" w:hAnsi="Times New Roman"/>
          <w:b/>
          <w:sz w:val="24"/>
          <w:lang w:val="en-US"/>
        </w:rPr>
        <w:t xml:space="preserve">the stratified five </w:t>
      </w:r>
      <w:r w:rsidR="00931836">
        <w:rPr>
          <w:rFonts w:ascii="Times New Roman" w:hAnsi="Times New Roman"/>
          <w:b/>
          <w:sz w:val="24"/>
          <w:lang w:val="en-US"/>
        </w:rPr>
        <w:t>MCI phenotypes from ACE dataset</w:t>
      </w:r>
      <w:r w:rsidR="00CF0FF5" w:rsidRPr="001470C8">
        <w:rPr>
          <w:rFonts w:ascii="Times New Roman" w:hAnsi="Times New Roman"/>
          <w:b/>
          <w:sz w:val="24"/>
          <w:lang w:val="en-US"/>
        </w:rPr>
        <w:t xml:space="preserve"> </w:t>
      </w:r>
    </w:p>
    <w:tbl>
      <w:tblPr>
        <w:tblStyle w:val="Tablaconcuadrcula"/>
        <w:tblpPr w:leftFromText="141" w:rightFromText="141" w:vertAnchor="text" w:horzAnchor="margin" w:tblpX="-318" w:tblpY="186"/>
        <w:tblW w:w="9180" w:type="dxa"/>
        <w:tblLayout w:type="fixed"/>
        <w:tblLook w:val="04A0" w:firstRow="1" w:lastRow="0" w:firstColumn="1" w:lastColumn="0" w:noHBand="0" w:noVBand="1"/>
      </w:tblPr>
      <w:tblGrid>
        <w:gridCol w:w="1809"/>
        <w:gridCol w:w="851"/>
        <w:gridCol w:w="2126"/>
        <w:gridCol w:w="992"/>
        <w:gridCol w:w="1134"/>
        <w:gridCol w:w="851"/>
        <w:gridCol w:w="1417"/>
      </w:tblGrid>
      <w:tr w:rsidR="00AB08EB" w:rsidRPr="00107AA2" w14:paraId="61FA988C" w14:textId="77777777" w:rsidTr="00AB08EB">
        <w:tc>
          <w:tcPr>
            <w:tcW w:w="9180" w:type="dxa"/>
            <w:gridSpan w:val="7"/>
            <w:tcBorders>
              <w:left w:val="single" w:sz="4" w:space="0" w:color="auto"/>
              <w:right w:val="single" w:sz="4" w:space="0" w:color="auto"/>
            </w:tcBorders>
          </w:tcPr>
          <w:bookmarkEnd w:id="0"/>
          <w:p w14:paraId="38424916" w14:textId="04112B55" w:rsidR="00AB08EB" w:rsidRPr="00C9289D" w:rsidRDefault="00AB08EB" w:rsidP="00C9289D">
            <w:pPr>
              <w:pStyle w:val="Sinespaciado"/>
              <w:rPr>
                <w:rFonts w:ascii="Times New Roman" w:hAnsi="Times New Roman"/>
                <w:b/>
              </w:rPr>
            </w:pPr>
            <w:r w:rsidRPr="00C9289D">
              <w:rPr>
                <w:rFonts w:ascii="Times New Roman" w:hAnsi="Times New Roman"/>
                <w:b/>
              </w:rPr>
              <w:t>Pr-</w:t>
            </w:r>
            <w:proofErr w:type="spellStart"/>
            <w:r w:rsidRPr="00C9289D">
              <w:rPr>
                <w:rFonts w:ascii="Times New Roman" w:hAnsi="Times New Roman"/>
                <w:b/>
              </w:rPr>
              <w:t>aMCI</w:t>
            </w:r>
            <w:proofErr w:type="spellEnd"/>
            <w:r w:rsidRPr="00C9289D">
              <w:rPr>
                <w:rFonts w:ascii="Times New Roman" w:hAnsi="Times New Roman"/>
                <w:b/>
              </w:rPr>
              <w:t>-</w:t>
            </w:r>
            <w:proofErr w:type="spellStart"/>
            <w:r w:rsidRPr="00C9289D">
              <w:rPr>
                <w:rFonts w:ascii="Times New Roman" w:hAnsi="Times New Roman"/>
                <w:b/>
              </w:rPr>
              <w:t>storage</w:t>
            </w:r>
            <w:proofErr w:type="spellEnd"/>
            <w:r w:rsidR="00C9289D" w:rsidRPr="00C9289D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="00C9289D" w:rsidRPr="00C9289D">
              <w:rPr>
                <w:rFonts w:ascii="Times New Roman" w:hAnsi="Times New Roman"/>
                <w:b/>
              </w:rPr>
              <w:t>subtype</w:t>
            </w:r>
            <w:proofErr w:type="spellEnd"/>
          </w:p>
        </w:tc>
      </w:tr>
      <w:tr w:rsidR="00AB08EB" w:rsidRPr="00107AA2" w14:paraId="3AC71AA4" w14:textId="77777777" w:rsidTr="0045759C">
        <w:tc>
          <w:tcPr>
            <w:tcW w:w="18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BB1E9B" w14:textId="68EA3B28" w:rsidR="00AB08EB" w:rsidRPr="00C9289D" w:rsidRDefault="00AB08EB" w:rsidP="0055295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9289D">
              <w:rPr>
                <w:rFonts w:ascii="Times New Roman" w:hAnsi="Times New Roman" w:cs="Times New Roman"/>
                <w:lang w:val="en-US"/>
              </w:rPr>
              <w:t>Backward Digit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036A55C5" w14:textId="2260938C" w:rsidR="00AB08EB" w:rsidRPr="00C9289D" w:rsidRDefault="00531FC9" w:rsidP="00C928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9289D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201CA" w14:textId="0BD19C6A" w:rsidR="00AB08EB" w:rsidRPr="00C9289D" w:rsidRDefault="00AB08EB" w:rsidP="00C9289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9289D">
              <w:rPr>
                <w:rFonts w:ascii="Times New Roman" w:hAnsi="Times New Roman" w:cs="Times New Roman"/>
                <w:i/>
                <w:lang w:val="en-US"/>
              </w:rPr>
              <w:t>HS3ST1</w:t>
            </w:r>
            <w:r w:rsidRPr="00C9289D">
              <w:rPr>
                <w:rFonts w:ascii="Times New Roman" w:hAnsi="Times New Roman" w:cs="Times New Roman"/>
                <w:lang w:val="en-US"/>
              </w:rPr>
              <w:t>-rs64487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B8849" w14:textId="638F1E1E" w:rsidR="00AB08EB" w:rsidRPr="00C9289D" w:rsidRDefault="00AB08EB" w:rsidP="00C928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9289D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8338E" w14:textId="483F96F1" w:rsidR="00AB08EB" w:rsidRPr="00C9289D" w:rsidRDefault="00955B0E" w:rsidP="00C928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9289D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EC306" w14:textId="4A8E7564" w:rsidR="00AB08EB" w:rsidRPr="00C9289D" w:rsidRDefault="00955B0E" w:rsidP="00C928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9289D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CA15D" w14:textId="3C74AE87" w:rsidR="00AB08EB" w:rsidRPr="00C9289D" w:rsidRDefault="00AB08EB" w:rsidP="00C928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9289D">
              <w:rPr>
                <w:rFonts w:ascii="Times New Roman" w:hAnsi="Times New Roman" w:cs="Times New Roman"/>
              </w:rPr>
              <w:t>0.001657</w:t>
            </w:r>
          </w:p>
        </w:tc>
      </w:tr>
      <w:tr w:rsidR="00AB08EB" w:rsidRPr="00107AA2" w14:paraId="46786493" w14:textId="77777777" w:rsidTr="0045759C">
        <w:tc>
          <w:tcPr>
            <w:tcW w:w="18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E3D32" w14:textId="40B176DA" w:rsidR="00AB08EB" w:rsidRPr="00C9289D" w:rsidRDefault="00AB08EB" w:rsidP="0055295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9289D">
              <w:rPr>
                <w:rFonts w:ascii="Times New Roman" w:hAnsi="Times New Roman" w:cs="Times New Roman"/>
                <w:lang w:val="en-US"/>
              </w:rPr>
              <w:t>Repetition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A9ADE" w14:textId="0E5D6158" w:rsidR="00AB08EB" w:rsidRPr="00C9289D" w:rsidRDefault="00955B0E" w:rsidP="00C928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9289D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E4F7A" w14:textId="21691014" w:rsidR="00AB08EB" w:rsidRPr="00C9289D" w:rsidRDefault="00AB08EB" w:rsidP="00C9289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C9289D">
              <w:rPr>
                <w:rFonts w:ascii="Times New Roman" w:hAnsi="Times New Roman" w:cs="Times New Roman"/>
                <w:i/>
                <w:lang w:val="en-US"/>
              </w:rPr>
              <w:t>AP2A2-</w:t>
            </w:r>
            <w:r w:rsidRPr="00C9289D">
              <w:rPr>
                <w:rFonts w:ascii="Times New Roman" w:hAnsi="Times New Roman" w:cs="Times New Roman"/>
                <w:lang w:val="en-US"/>
              </w:rPr>
              <w:t>rs107516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BCA85" w14:textId="6B6A91E6" w:rsidR="00AB08EB" w:rsidRPr="00C9289D" w:rsidRDefault="00AB08EB" w:rsidP="00C928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9289D">
              <w:rPr>
                <w:rFonts w:ascii="Times New Roman" w:hAnsi="Times New Roman" w:cs="Times New Roman"/>
                <w:lang w:val="en-US"/>
              </w:rPr>
              <w:t>-0.</w:t>
            </w:r>
            <w:r w:rsidR="00AE2DD6" w:rsidRPr="00C9289D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53850" w14:textId="726C1A1D" w:rsidR="00AB08EB" w:rsidRPr="00C9289D" w:rsidRDefault="00AB08EB" w:rsidP="00C928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9289D">
              <w:rPr>
                <w:rFonts w:ascii="Times New Roman" w:hAnsi="Times New Roman" w:cs="Times New Roman"/>
                <w:lang w:val="en-US"/>
              </w:rPr>
              <w:t>-0.3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E59C3" w14:textId="3832CA97" w:rsidR="00AB08EB" w:rsidRPr="00C9289D" w:rsidRDefault="00AB08EB" w:rsidP="00C928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9289D">
              <w:rPr>
                <w:rFonts w:ascii="Times New Roman" w:hAnsi="Times New Roman" w:cs="Times New Roman"/>
                <w:lang w:val="en-US"/>
              </w:rPr>
              <w:t>-0.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65BB1" w14:textId="163A21CE" w:rsidR="00AB08EB" w:rsidRPr="00C9289D" w:rsidRDefault="00AB08EB" w:rsidP="00C9289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9289D">
              <w:rPr>
                <w:rFonts w:ascii="Times New Roman" w:hAnsi="Times New Roman" w:cs="Times New Roman"/>
                <w:lang w:val="en-US"/>
              </w:rPr>
              <w:t>1.165</w:t>
            </w:r>
            <w:r w:rsidR="00395A1A" w:rsidRPr="00C9289D">
              <w:rPr>
                <w:rFonts w:ascii="Times New Roman" w:hAnsi="Times New Roman" w:cs="Times New Roman"/>
                <w:lang w:val="en-US"/>
              </w:rPr>
              <w:t>E</w:t>
            </w:r>
            <w:r w:rsidRPr="00C9289D">
              <w:rPr>
                <w:rFonts w:ascii="Times New Roman" w:hAnsi="Times New Roman" w:cs="Times New Roman"/>
                <w:lang w:val="en-US"/>
              </w:rPr>
              <w:t>-06</w:t>
            </w:r>
            <w:r w:rsidRPr="00C9289D">
              <w:rPr>
                <w:rFonts w:ascii="Times New Roman" w:hAnsi="Times New Roman" w:cs="Times New Roman"/>
                <w:i/>
                <w:lang w:val="en-US"/>
              </w:rPr>
              <w:t>*</w:t>
            </w:r>
          </w:p>
        </w:tc>
      </w:tr>
    </w:tbl>
    <w:p w14:paraId="524DDAA2" w14:textId="0F52650D" w:rsidR="00AE2DD6" w:rsidRDefault="00AB08EB" w:rsidP="00C9289D">
      <w:pPr>
        <w:autoSpaceDE w:val="0"/>
        <w:autoSpaceDN w:val="0"/>
        <w:adjustRightInd w:val="0"/>
        <w:spacing w:before="240" w:line="240" w:lineRule="auto"/>
        <w:ind w:left="-426"/>
        <w:jc w:val="both"/>
        <w:rPr>
          <w:rFonts w:ascii="Times New Roman" w:eastAsia="MTSY" w:hAnsi="Times New Roman" w:cs="Times New Roman"/>
        </w:rPr>
      </w:pPr>
      <w:proofErr w:type="gramStart"/>
      <w:r w:rsidRPr="00107AA2">
        <w:rPr>
          <w:rFonts w:ascii="Times New Roman" w:eastAsia="WenQuanYi Zen Hei Sharp;Times N" w:hAnsi="Times New Roman" w:cs="Times New Roman"/>
          <w:color w:val="00000A"/>
          <w:lang w:eastAsia="zh-CN"/>
        </w:rPr>
        <w:t>β</w:t>
      </w:r>
      <w:proofErr w:type="gramEnd"/>
      <w:r w:rsidRPr="00107AA2">
        <w:rPr>
          <w:rFonts w:ascii="Times New Roman" w:eastAsia="WenQuanYi Zen Hei Sharp;Times N" w:hAnsi="Times New Roman" w:cs="Times New Roman"/>
          <w:color w:val="00000A"/>
          <w:lang w:eastAsia="zh-CN"/>
        </w:rPr>
        <w:t xml:space="preserve">: Beta; </w:t>
      </w:r>
      <w:r w:rsidR="00E46266" w:rsidRPr="00107AA2">
        <w:rPr>
          <w:rFonts w:ascii="Times New Roman" w:eastAsia="WenQuanYi Zen Hei Sharp;Times N" w:hAnsi="Times New Roman" w:cs="Times New Roman"/>
          <w:color w:val="00000A"/>
          <w:lang w:eastAsia="zh-CN"/>
        </w:rPr>
        <w:t>L-U95: confidence intervals 95%</w:t>
      </w:r>
      <w:r w:rsidR="00E46266" w:rsidRPr="00107AA2">
        <w:rPr>
          <w:rFonts w:ascii="Times New Roman" w:hAnsi="Times New Roman" w:cs="Times New Roman"/>
        </w:rPr>
        <w:t xml:space="preserve"> </w:t>
      </w:r>
      <w:r w:rsidR="00E46266">
        <w:rPr>
          <w:rFonts w:ascii="Times New Roman" w:hAnsi="Times New Roman" w:cs="Times New Roman"/>
        </w:rPr>
        <w:t xml:space="preserve">; </w:t>
      </w:r>
      <w:r w:rsidR="0000343C" w:rsidRPr="00107AA2">
        <w:rPr>
          <w:rFonts w:ascii="Times New Roman" w:hAnsi="Times New Roman" w:cs="Times New Roman"/>
        </w:rPr>
        <w:t>*</w:t>
      </w:r>
      <w:r w:rsidR="0000343C" w:rsidRPr="00107AA2">
        <w:rPr>
          <w:rFonts w:ascii="Times New Roman" w:eastAsia="MTSY" w:hAnsi="Times New Roman" w:cs="Times New Roman"/>
        </w:rPr>
        <w:t>Statistically significant after Bonferroni’s correction (</w:t>
      </w:r>
      <w:r w:rsidR="0000343C" w:rsidRPr="00107AA2">
        <w:rPr>
          <w:rFonts w:ascii="Times New Roman" w:eastAsia="MTSY" w:hAnsi="Times New Roman" w:cs="Times New Roman"/>
          <w:i/>
          <w:iCs/>
        </w:rPr>
        <w:t>p</w:t>
      </w:r>
      <w:r w:rsidR="0000343C" w:rsidRPr="00107AA2">
        <w:rPr>
          <w:rFonts w:ascii="Times New Roman" w:eastAsia="MTSY" w:hAnsi="Times New Roman" w:cs="Times New Roman"/>
        </w:rPr>
        <w:t xml:space="preserve"> </w:t>
      </w:r>
      <w:r w:rsidR="0000343C" w:rsidRPr="00107AA2">
        <w:rPr>
          <w:rFonts w:ascii="Times New Roman" w:hAnsi="Times New Roman" w:cs="Times New Roman"/>
        </w:rPr>
        <w:t>≤</w:t>
      </w:r>
      <w:r w:rsidR="00E46266">
        <w:rPr>
          <w:rFonts w:ascii="Times New Roman" w:hAnsi="Times New Roman" w:cs="Times New Roman"/>
          <w:i/>
        </w:rPr>
        <w:t>10-E</w:t>
      </w:r>
      <w:r w:rsidR="00E46266">
        <w:rPr>
          <w:rFonts w:ascii="Times New Roman" w:hAnsi="Times New Roman" w:cs="Times New Roman"/>
          <w:i/>
          <w:vertAlign w:val="superscript"/>
        </w:rPr>
        <w:t>-5</w:t>
      </w:r>
      <w:r w:rsidR="0000343C" w:rsidRPr="00107AA2">
        <w:rPr>
          <w:rFonts w:ascii="Times New Roman" w:eastAsia="MTSY" w:hAnsi="Times New Roman" w:cs="Times New Roman"/>
        </w:rPr>
        <w:t>).</w:t>
      </w:r>
    </w:p>
    <w:p w14:paraId="167EAD0C" w14:textId="77777777" w:rsidR="00105324" w:rsidRPr="00107AA2" w:rsidRDefault="00105324" w:rsidP="0055295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</w:rPr>
      </w:pPr>
    </w:p>
    <w:sectPr w:rsidR="00105324" w:rsidRPr="00107AA2" w:rsidSect="005131B3">
      <w:headerReference w:type="default" r:id="rId9"/>
      <w:footerReference w:type="default" r:id="rId10"/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B744F5D" w15:done="0"/>
  <w15:commentEx w15:paraId="25785A25" w15:done="0"/>
  <w15:commentEx w15:paraId="5D5C8F6D" w15:done="0"/>
  <w15:commentEx w15:paraId="07C9AF0E" w15:done="0"/>
  <w15:commentEx w15:paraId="19CF5886" w15:done="0"/>
  <w15:commentEx w15:paraId="74C3F655" w15:done="0"/>
  <w15:commentEx w15:paraId="44FA3EEE" w15:done="0"/>
  <w15:commentEx w15:paraId="419C4522" w15:done="0"/>
  <w15:commentEx w15:paraId="6BBF8E6A" w15:done="0"/>
  <w15:commentEx w15:paraId="413C3A6A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B98F33" w14:textId="77777777" w:rsidR="00C136DE" w:rsidRDefault="00C136DE" w:rsidP="001643D0">
      <w:pPr>
        <w:spacing w:after="0" w:line="240" w:lineRule="auto"/>
      </w:pPr>
      <w:r>
        <w:separator/>
      </w:r>
    </w:p>
  </w:endnote>
  <w:endnote w:type="continuationSeparator" w:id="0">
    <w:p w14:paraId="35A87854" w14:textId="77777777" w:rsidR="00C136DE" w:rsidRDefault="00C136DE" w:rsidP="001643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TSY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WenQuanYi Zen Hei Sharp;Times N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5564947"/>
      <w:docPartObj>
        <w:docPartGallery w:val="Page Numbers (Bottom of Page)"/>
        <w:docPartUnique/>
      </w:docPartObj>
    </w:sdtPr>
    <w:sdtEndPr/>
    <w:sdtContent>
      <w:p w14:paraId="1A75A0D0" w14:textId="41722DC8" w:rsidR="00552953" w:rsidRDefault="00552953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31836" w:rsidRPr="00931836">
          <w:rPr>
            <w:noProof/>
            <w:lang w:val="es-ES"/>
          </w:rPr>
          <w:t>1</w:t>
        </w:r>
        <w:r>
          <w:fldChar w:fldCharType="end"/>
        </w:r>
      </w:p>
    </w:sdtContent>
  </w:sdt>
  <w:p w14:paraId="2DA707BB" w14:textId="77777777" w:rsidR="00552953" w:rsidRDefault="00552953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1F2990" w14:textId="77777777" w:rsidR="00C136DE" w:rsidRDefault="00C136DE" w:rsidP="001643D0">
      <w:pPr>
        <w:spacing w:after="0" w:line="240" w:lineRule="auto"/>
      </w:pPr>
      <w:r>
        <w:separator/>
      </w:r>
    </w:p>
  </w:footnote>
  <w:footnote w:type="continuationSeparator" w:id="0">
    <w:p w14:paraId="4D18D0BA" w14:textId="77777777" w:rsidR="00C136DE" w:rsidRDefault="00C136DE" w:rsidP="001643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C7F2AA" w14:textId="07A15735" w:rsidR="00552953" w:rsidRPr="001643D0" w:rsidRDefault="00552953" w:rsidP="001643D0">
    <w:pPr>
      <w:pStyle w:val="Encabezado"/>
      <w:jc w:val="right"/>
      <w:rPr>
        <w:i/>
        <w:sz w:val="18"/>
      </w:rPr>
    </w:pPr>
    <w:r>
      <w:rPr>
        <w:i/>
        <w:sz w:val="18"/>
      </w:rPr>
      <w:t>Espinosa</w:t>
    </w:r>
    <w:r w:rsidRPr="001643D0">
      <w:rPr>
        <w:i/>
        <w:sz w:val="18"/>
      </w:rPr>
      <w:t xml:space="preserve"> et al.  </w:t>
    </w:r>
    <w:r>
      <w:rPr>
        <w:i/>
        <w:sz w:val="18"/>
      </w:rPr>
      <w:t xml:space="preserve">Neuropsychological </w:t>
    </w:r>
    <w:proofErr w:type="spellStart"/>
    <w:r>
      <w:rPr>
        <w:i/>
        <w:sz w:val="18"/>
      </w:rPr>
      <w:t>Endophenotypes</w:t>
    </w:r>
    <w:proofErr w:type="spellEnd"/>
    <w:r w:rsidRPr="001643D0">
      <w:rPr>
        <w:i/>
        <w:sz w:val="18"/>
      </w:rPr>
      <w:t xml:space="preserve"> </w:t>
    </w:r>
    <w:r>
      <w:rPr>
        <w:i/>
        <w:sz w:val="18"/>
      </w:rPr>
      <w:t xml:space="preserve">and AD </w:t>
    </w:r>
    <w:r w:rsidRPr="001643D0">
      <w:rPr>
        <w:i/>
        <w:sz w:val="18"/>
      </w:rPr>
      <w:t>genetics</w:t>
    </w:r>
    <w:r>
      <w:rPr>
        <w:i/>
        <w:sz w:val="18"/>
      </w:rPr>
      <w:t xml:space="preserve"> in MCI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925C0B"/>
    <w:multiLevelType w:val="hybridMultilevel"/>
    <w:tmpl w:val="E59AF6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753DFE"/>
    <w:multiLevelType w:val="hybridMultilevel"/>
    <w:tmpl w:val="D7CE788A"/>
    <w:lvl w:ilvl="0" w:tplc="0C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936B72"/>
    <w:multiLevelType w:val="hybridMultilevel"/>
    <w:tmpl w:val="831688B2"/>
    <w:lvl w:ilvl="0" w:tplc="8CCE2F92">
      <w:start w:val="1"/>
      <w:numFmt w:val="decimal"/>
      <w:lvlText w:val="%1."/>
      <w:lvlJc w:val="left"/>
      <w:pPr>
        <w:ind w:left="1080" w:hanging="360"/>
      </w:pPr>
      <w:rPr>
        <w:rFonts w:ascii="Calibri" w:eastAsia="Calibri" w:hAnsi="Calibri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A55E32"/>
    <w:multiLevelType w:val="hybridMultilevel"/>
    <w:tmpl w:val="0D667178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4E81E28"/>
    <w:multiLevelType w:val="hybridMultilevel"/>
    <w:tmpl w:val="0D6671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89346C4"/>
    <w:multiLevelType w:val="multilevel"/>
    <w:tmpl w:val="17F20DE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5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6">
    <w:nsid w:val="5CE16E78"/>
    <w:multiLevelType w:val="hybridMultilevel"/>
    <w:tmpl w:val="0D667178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3A7570B"/>
    <w:multiLevelType w:val="hybridMultilevel"/>
    <w:tmpl w:val="286060C8"/>
    <w:lvl w:ilvl="0" w:tplc="0409001B">
      <w:start w:val="1"/>
      <w:numFmt w:val="lowerRoman"/>
      <w:lvlText w:val="%1."/>
      <w:lvlJc w:val="right"/>
      <w:pPr>
        <w:ind w:left="2160" w:hanging="18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46E7C7B"/>
    <w:multiLevelType w:val="hybridMultilevel"/>
    <w:tmpl w:val="ABAA1F3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5"/>
    <w:lvlOverride w:ilvl="0">
      <w:startOverride w:val="1"/>
    </w:lvlOverride>
    <w:lvlOverride w:ilvl="1">
      <w:startOverride w:val="5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  <w:num w:numId="5">
    <w:abstractNumId w:val="3"/>
  </w:num>
  <w:num w:numId="6">
    <w:abstractNumId w:val="8"/>
  </w:num>
  <w:num w:numId="7">
    <w:abstractNumId w:val="1"/>
  </w:num>
  <w:num w:numId="8">
    <w:abstractNumId w:val="7"/>
  </w:num>
  <w:num w:numId="9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lfredo Ramirez">
    <w15:presenceInfo w15:providerId="Windows Live" w15:userId="89f9659a5c566ea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biology of Aging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C80FF1"/>
    <w:rsid w:val="00001C39"/>
    <w:rsid w:val="00001D30"/>
    <w:rsid w:val="0000343C"/>
    <w:rsid w:val="00004F14"/>
    <w:rsid w:val="000055E5"/>
    <w:rsid w:val="00011869"/>
    <w:rsid w:val="000136AE"/>
    <w:rsid w:val="000140E9"/>
    <w:rsid w:val="00017981"/>
    <w:rsid w:val="00017B9E"/>
    <w:rsid w:val="00025A46"/>
    <w:rsid w:val="00035C3C"/>
    <w:rsid w:val="0004078F"/>
    <w:rsid w:val="000413DE"/>
    <w:rsid w:val="000422FC"/>
    <w:rsid w:val="00043B33"/>
    <w:rsid w:val="00044E10"/>
    <w:rsid w:val="00045035"/>
    <w:rsid w:val="00045258"/>
    <w:rsid w:val="00046CCB"/>
    <w:rsid w:val="0005397C"/>
    <w:rsid w:val="0005407A"/>
    <w:rsid w:val="000542B8"/>
    <w:rsid w:val="00056A04"/>
    <w:rsid w:val="000708ED"/>
    <w:rsid w:val="00076CE9"/>
    <w:rsid w:val="00082758"/>
    <w:rsid w:val="00086062"/>
    <w:rsid w:val="0009126D"/>
    <w:rsid w:val="000B018C"/>
    <w:rsid w:val="000B1CEB"/>
    <w:rsid w:val="000B5940"/>
    <w:rsid w:val="000B7C63"/>
    <w:rsid w:val="000B7F62"/>
    <w:rsid w:val="000C7419"/>
    <w:rsid w:val="000D1407"/>
    <w:rsid w:val="000E43CA"/>
    <w:rsid w:val="000E4FF0"/>
    <w:rsid w:val="000E72EC"/>
    <w:rsid w:val="000F102A"/>
    <w:rsid w:val="000F10C7"/>
    <w:rsid w:val="000F1A51"/>
    <w:rsid w:val="000F1B65"/>
    <w:rsid w:val="000F26F5"/>
    <w:rsid w:val="00100987"/>
    <w:rsid w:val="00105324"/>
    <w:rsid w:val="001053ED"/>
    <w:rsid w:val="00107AA2"/>
    <w:rsid w:val="00112396"/>
    <w:rsid w:val="00112B97"/>
    <w:rsid w:val="00115019"/>
    <w:rsid w:val="00127AAB"/>
    <w:rsid w:val="00130604"/>
    <w:rsid w:val="0013098E"/>
    <w:rsid w:val="00131597"/>
    <w:rsid w:val="00132614"/>
    <w:rsid w:val="00133F93"/>
    <w:rsid w:val="00136B07"/>
    <w:rsid w:val="001427E6"/>
    <w:rsid w:val="00142F2A"/>
    <w:rsid w:val="00146DBB"/>
    <w:rsid w:val="001470C8"/>
    <w:rsid w:val="001472F7"/>
    <w:rsid w:val="00150E0A"/>
    <w:rsid w:val="001541E6"/>
    <w:rsid w:val="001544F5"/>
    <w:rsid w:val="001551BC"/>
    <w:rsid w:val="00156E9A"/>
    <w:rsid w:val="00157B81"/>
    <w:rsid w:val="001632E9"/>
    <w:rsid w:val="001643D0"/>
    <w:rsid w:val="00164E4E"/>
    <w:rsid w:val="00166DB3"/>
    <w:rsid w:val="00170813"/>
    <w:rsid w:val="00171DC0"/>
    <w:rsid w:val="00177AE9"/>
    <w:rsid w:val="001812B1"/>
    <w:rsid w:val="001859CE"/>
    <w:rsid w:val="00186968"/>
    <w:rsid w:val="00187026"/>
    <w:rsid w:val="001903DC"/>
    <w:rsid w:val="001933F0"/>
    <w:rsid w:val="0019478F"/>
    <w:rsid w:val="00196A65"/>
    <w:rsid w:val="00196EA4"/>
    <w:rsid w:val="001B0261"/>
    <w:rsid w:val="001B46C6"/>
    <w:rsid w:val="001C058A"/>
    <w:rsid w:val="001C169E"/>
    <w:rsid w:val="001C62DA"/>
    <w:rsid w:val="001D0804"/>
    <w:rsid w:val="001D206A"/>
    <w:rsid w:val="001D2FC3"/>
    <w:rsid w:val="001D3C74"/>
    <w:rsid w:val="001D427D"/>
    <w:rsid w:val="001D55DF"/>
    <w:rsid w:val="001D7F7B"/>
    <w:rsid w:val="001E25BC"/>
    <w:rsid w:val="001F0FD4"/>
    <w:rsid w:val="001F112B"/>
    <w:rsid w:val="001F4539"/>
    <w:rsid w:val="001F455F"/>
    <w:rsid w:val="001F46F5"/>
    <w:rsid w:val="001F61FC"/>
    <w:rsid w:val="001F764E"/>
    <w:rsid w:val="0020177D"/>
    <w:rsid w:val="0020238A"/>
    <w:rsid w:val="00202E30"/>
    <w:rsid w:val="0020630C"/>
    <w:rsid w:val="00206411"/>
    <w:rsid w:val="00210035"/>
    <w:rsid w:val="00212D3D"/>
    <w:rsid w:val="00216650"/>
    <w:rsid w:val="0022173B"/>
    <w:rsid w:val="00223793"/>
    <w:rsid w:val="00234B6F"/>
    <w:rsid w:val="0023650F"/>
    <w:rsid w:val="002404A6"/>
    <w:rsid w:val="00241336"/>
    <w:rsid w:val="00241480"/>
    <w:rsid w:val="00241E0F"/>
    <w:rsid w:val="002501EC"/>
    <w:rsid w:val="00253CC9"/>
    <w:rsid w:val="00254E7B"/>
    <w:rsid w:val="00255EF2"/>
    <w:rsid w:val="00260CD3"/>
    <w:rsid w:val="00261CD5"/>
    <w:rsid w:val="00262AF6"/>
    <w:rsid w:val="002666A1"/>
    <w:rsid w:val="0026708E"/>
    <w:rsid w:val="00271AC3"/>
    <w:rsid w:val="00271FEB"/>
    <w:rsid w:val="00272CE8"/>
    <w:rsid w:val="002752E0"/>
    <w:rsid w:val="00276D14"/>
    <w:rsid w:val="00277E47"/>
    <w:rsid w:val="00280842"/>
    <w:rsid w:val="002810F0"/>
    <w:rsid w:val="00281F9A"/>
    <w:rsid w:val="0028280E"/>
    <w:rsid w:val="002866F7"/>
    <w:rsid w:val="0029077F"/>
    <w:rsid w:val="00290A05"/>
    <w:rsid w:val="002A7DD4"/>
    <w:rsid w:val="002B0375"/>
    <w:rsid w:val="002B082F"/>
    <w:rsid w:val="002B25AE"/>
    <w:rsid w:val="002B6D18"/>
    <w:rsid w:val="002C00FA"/>
    <w:rsid w:val="002C7767"/>
    <w:rsid w:val="002D042A"/>
    <w:rsid w:val="002D6954"/>
    <w:rsid w:val="002D6D0E"/>
    <w:rsid w:val="002E3AAA"/>
    <w:rsid w:val="002E3D76"/>
    <w:rsid w:val="002F5156"/>
    <w:rsid w:val="00304837"/>
    <w:rsid w:val="00305E94"/>
    <w:rsid w:val="00312943"/>
    <w:rsid w:val="00323EA9"/>
    <w:rsid w:val="0032647C"/>
    <w:rsid w:val="00332B23"/>
    <w:rsid w:val="00335D34"/>
    <w:rsid w:val="00347566"/>
    <w:rsid w:val="003514B7"/>
    <w:rsid w:val="00351701"/>
    <w:rsid w:val="00355D38"/>
    <w:rsid w:val="003650DD"/>
    <w:rsid w:val="00370697"/>
    <w:rsid w:val="003714F4"/>
    <w:rsid w:val="003715E7"/>
    <w:rsid w:val="0037185E"/>
    <w:rsid w:val="003741B6"/>
    <w:rsid w:val="003760D0"/>
    <w:rsid w:val="003800BF"/>
    <w:rsid w:val="00381E0C"/>
    <w:rsid w:val="00386FE7"/>
    <w:rsid w:val="003874ED"/>
    <w:rsid w:val="0039089C"/>
    <w:rsid w:val="00391A70"/>
    <w:rsid w:val="003923A8"/>
    <w:rsid w:val="0039529D"/>
    <w:rsid w:val="00395A1A"/>
    <w:rsid w:val="003A27DB"/>
    <w:rsid w:val="003A2B96"/>
    <w:rsid w:val="003A4391"/>
    <w:rsid w:val="003A66BB"/>
    <w:rsid w:val="003A6C3A"/>
    <w:rsid w:val="003A6F7B"/>
    <w:rsid w:val="003B0E2F"/>
    <w:rsid w:val="003B1155"/>
    <w:rsid w:val="003B487F"/>
    <w:rsid w:val="003B4F1A"/>
    <w:rsid w:val="003B72AD"/>
    <w:rsid w:val="003D2AEA"/>
    <w:rsid w:val="003D669C"/>
    <w:rsid w:val="003E3EA8"/>
    <w:rsid w:val="0040065F"/>
    <w:rsid w:val="00404B1E"/>
    <w:rsid w:val="00405071"/>
    <w:rsid w:val="00405262"/>
    <w:rsid w:val="00410454"/>
    <w:rsid w:val="00415B2D"/>
    <w:rsid w:val="00422811"/>
    <w:rsid w:val="00427CAD"/>
    <w:rsid w:val="00434103"/>
    <w:rsid w:val="0044297A"/>
    <w:rsid w:val="00445F08"/>
    <w:rsid w:val="0044782A"/>
    <w:rsid w:val="00447AC9"/>
    <w:rsid w:val="00456E45"/>
    <w:rsid w:val="0045759C"/>
    <w:rsid w:val="0046160F"/>
    <w:rsid w:val="00463CA8"/>
    <w:rsid w:val="004669CB"/>
    <w:rsid w:val="004803D0"/>
    <w:rsid w:val="0048046C"/>
    <w:rsid w:val="0048420D"/>
    <w:rsid w:val="004865FD"/>
    <w:rsid w:val="00491F31"/>
    <w:rsid w:val="00493886"/>
    <w:rsid w:val="004942AF"/>
    <w:rsid w:val="0049474C"/>
    <w:rsid w:val="00495660"/>
    <w:rsid w:val="004A0588"/>
    <w:rsid w:val="004A1061"/>
    <w:rsid w:val="004A53B0"/>
    <w:rsid w:val="004A6B65"/>
    <w:rsid w:val="004B08C3"/>
    <w:rsid w:val="004B1645"/>
    <w:rsid w:val="004B31FE"/>
    <w:rsid w:val="004B732D"/>
    <w:rsid w:val="004C63C6"/>
    <w:rsid w:val="004C6A80"/>
    <w:rsid w:val="004C78F6"/>
    <w:rsid w:val="004D0D12"/>
    <w:rsid w:val="004D206B"/>
    <w:rsid w:val="004D3D97"/>
    <w:rsid w:val="004D6673"/>
    <w:rsid w:val="004E0DCA"/>
    <w:rsid w:val="004E6D0E"/>
    <w:rsid w:val="004E7874"/>
    <w:rsid w:val="004F2AAF"/>
    <w:rsid w:val="004F3BB4"/>
    <w:rsid w:val="004F6FC5"/>
    <w:rsid w:val="004F71F7"/>
    <w:rsid w:val="004F77C4"/>
    <w:rsid w:val="00501224"/>
    <w:rsid w:val="00502188"/>
    <w:rsid w:val="005060C3"/>
    <w:rsid w:val="00506E7D"/>
    <w:rsid w:val="005114BC"/>
    <w:rsid w:val="005131B3"/>
    <w:rsid w:val="00514072"/>
    <w:rsid w:val="00514129"/>
    <w:rsid w:val="005259B5"/>
    <w:rsid w:val="0052625E"/>
    <w:rsid w:val="00530091"/>
    <w:rsid w:val="00531ED8"/>
    <w:rsid w:val="00531FC9"/>
    <w:rsid w:val="00532931"/>
    <w:rsid w:val="0053311B"/>
    <w:rsid w:val="00535002"/>
    <w:rsid w:val="00536B56"/>
    <w:rsid w:val="00536D6A"/>
    <w:rsid w:val="005372AA"/>
    <w:rsid w:val="00537E2E"/>
    <w:rsid w:val="00541FD7"/>
    <w:rsid w:val="00543EF0"/>
    <w:rsid w:val="005444A7"/>
    <w:rsid w:val="00546AEE"/>
    <w:rsid w:val="00551AFF"/>
    <w:rsid w:val="00552953"/>
    <w:rsid w:val="005538B4"/>
    <w:rsid w:val="00562253"/>
    <w:rsid w:val="005627E3"/>
    <w:rsid w:val="0056385F"/>
    <w:rsid w:val="00564875"/>
    <w:rsid w:val="00567330"/>
    <w:rsid w:val="00570B26"/>
    <w:rsid w:val="005721A1"/>
    <w:rsid w:val="00572987"/>
    <w:rsid w:val="005746EE"/>
    <w:rsid w:val="00574981"/>
    <w:rsid w:val="00575517"/>
    <w:rsid w:val="0058006F"/>
    <w:rsid w:val="0058076D"/>
    <w:rsid w:val="00581F21"/>
    <w:rsid w:val="00582255"/>
    <w:rsid w:val="00583F62"/>
    <w:rsid w:val="005850F9"/>
    <w:rsid w:val="005910CE"/>
    <w:rsid w:val="00591A98"/>
    <w:rsid w:val="00592548"/>
    <w:rsid w:val="0059660A"/>
    <w:rsid w:val="005A4C21"/>
    <w:rsid w:val="005A4C44"/>
    <w:rsid w:val="005A6A99"/>
    <w:rsid w:val="005A7265"/>
    <w:rsid w:val="005B3136"/>
    <w:rsid w:val="005B391A"/>
    <w:rsid w:val="005B60AA"/>
    <w:rsid w:val="005B67DE"/>
    <w:rsid w:val="005C12E1"/>
    <w:rsid w:val="005C2890"/>
    <w:rsid w:val="005C2F95"/>
    <w:rsid w:val="005C57A0"/>
    <w:rsid w:val="005C6B17"/>
    <w:rsid w:val="005D2B54"/>
    <w:rsid w:val="005D55F6"/>
    <w:rsid w:val="005D7989"/>
    <w:rsid w:val="005E02D4"/>
    <w:rsid w:val="005E4F46"/>
    <w:rsid w:val="005E62FD"/>
    <w:rsid w:val="005E6E28"/>
    <w:rsid w:val="005F1145"/>
    <w:rsid w:val="005F129A"/>
    <w:rsid w:val="005F1391"/>
    <w:rsid w:val="005F54EF"/>
    <w:rsid w:val="00603BAC"/>
    <w:rsid w:val="006050EA"/>
    <w:rsid w:val="006117F7"/>
    <w:rsid w:val="00614427"/>
    <w:rsid w:val="00615FD6"/>
    <w:rsid w:val="00631088"/>
    <w:rsid w:val="00632070"/>
    <w:rsid w:val="00635A7B"/>
    <w:rsid w:val="00637E4C"/>
    <w:rsid w:val="00637FAE"/>
    <w:rsid w:val="006435F5"/>
    <w:rsid w:val="006436C5"/>
    <w:rsid w:val="00644B0D"/>
    <w:rsid w:val="00650661"/>
    <w:rsid w:val="00651C77"/>
    <w:rsid w:val="00653114"/>
    <w:rsid w:val="0065407A"/>
    <w:rsid w:val="00655765"/>
    <w:rsid w:val="006570D5"/>
    <w:rsid w:val="00657B48"/>
    <w:rsid w:val="006607DB"/>
    <w:rsid w:val="0066502E"/>
    <w:rsid w:val="00665505"/>
    <w:rsid w:val="00667400"/>
    <w:rsid w:val="006711E3"/>
    <w:rsid w:val="006726DB"/>
    <w:rsid w:val="00675A7B"/>
    <w:rsid w:val="00681B94"/>
    <w:rsid w:val="00682789"/>
    <w:rsid w:val="00683FD3"/>
    <w:rsid w:val="0068600B"/>
    <w:rsid w:val="006960B5"/>
    <w:rsid w:val="006A6D8C"/>
    <w:rsid w:val="006A7F40"/>
    <w:rsid w:val="006B0F97"/>
    <w:rsid w:val="006B147E"/>
    <w:rsid w:val="006B30CC"/>
    <w:rsid w:val="006C10F2"/>
    <w:rsid w:val="006C478C"/>
    <w:rsid w:val="006C6B3F"/>
    <w:rsid w:val="006C6D49"/>
    <w:rsid w:val="006D08FC"/>
    <w:rsid w:val="006D0E2F"/>
    <w:rsid w:val="006D1AD4"/>
    <w:rsid w:val="006D1C37"/>
    <w:rsid w:val="006D411D"/>
    <w:rsid w:val="006D587F"/>
    <w:rsid w:val="006D666D"/>
    <w:rsid w:val="006D734B"/>
    <w:rsid w:val="006E5368"/>
    <w:rsid w:val="006E5A4B"/>
    <w:rsid w:val="006F2992"/>
    <w:rsid w:val="006F6801"/>
    <w:rsid w:val="006F694A"/>
    <w:rsid w:val="006F7391"/>
    <w:rsid w:val="00700FDF"/>
    <w:rsid w:val="00700FF3"/>
    <w:rsid w:val="0070265B"/>
    <w:rsid w:val="0070497D"/>
    <w:rsid w:val="00704FB2"/>
    <w:rsid w:val="00716F8F"/>
    <w:rsid w:val="00721658"/>
    <w:rsid w:val="00730408"/>
    <w:rsid w:val="00733D1F"/>
    <w:rsid w:val="00735180"/>
    <w:rsid w:val="0073535F"/>
    <w:rsid w:val="00736D3B"/>
    <w:rsid w:val="00743C66"/>
    <w:rsid w:val="00752E5C"/>
    <w:rsid w:val="0075747E"/>
    <w:rsid w:val="0076069C"/>
    <w:rsid w:val="00763175"/>
    <w:rsid w:val="00763CF2"/>
    <w:rsid w:val="00765094"/>
    <w:rsid w:val="0077063C"/>
    <w:rsid w:val="0077232C"/>
    <w:rsid w:val="007752C7"/>
    <w:rsid w:val="00784649"/>
    <w:rsid w:val="00786EAA"/>
    <w:rsid w:val="00790EBA"/>
    <w:rsid w:val="00791690"/>
    <w:rsid w:val="00792871"/>
    <w:rsid w:val="007935E8"/>
    <w:rsid w:val="00795965"/>
    <w:rsid w:val="00796EE7"/>
    <w:rsid w:val="007A0BC1"/>
    <w:rsid w:val="007A7050"/>
    <w:rsid w:val="007A70A6"/>
    <w:rsid w:val="007B2909"/>
    <w:rsid w:val="007B3000"/>
    <w:rsid w:val="007B3210"/>
    <w:rsid w:val="007B6F9E"/>
    <w:rsid w:val="007B70C6"/>
    <w:rsid w:val="007B79E5"/>
    <w:rsid w:val="007C5390"/>
    <w:rsid w:val="007C5C58"/>
    <w:rsid w:val="007C7D03"/>
    <w:rsid w:val="007D29CB"/>
    <w:rsid w:val="007D3C89"/>
    <w:rsid w:val="007E0529"/>
    <w:rsid w:val="007E0CC8"/>
    <w:rsid w:val="007E6DA1"/>
    <w:rsid w:val="007F157E"/>
    <w:rsid w:val="007F4966"/>
    <w:rsid w:val="00800A44"/>
    <w:rsid w:val="0080389A"/>
    <w:rsid w:val="00805475"/>
    <w:rsid w:val="0081036F"/>
    <w:rsid w:val="00810B37"/>
    <w:rsid w:val="00820BEF"/>
    <w:rsid w:val="00825CDC"/>
    <w:rsid w:val="00831C56"/>
    <w:rsid w:val="00833626"/>
    <w:rsid w:val="00833DFA"/>
    <w:rsid w:val="008343CF"/>
    <w:rsid w:val="00836502"/>
    <w:rsid w:val="00841FDD"/>
    <w:rsid w:val="008424C6"/>
    <w:rsid w:val="00844C13"/>
    <w:rsid w:val="008475AB"/>
    <w:rsid w:val="008510F4"/>
    <w:rsid w:val="00851636"/>
    <w:rsid w:val="00852D63"/>
    <w:rsid w:val="00853EBB"/>
    <w:rsid w:val="00855142"/>
    <w:rsid w:val="00855B7C"/>
    <w:rsid w:val="00856162"/>
    <w:rsid w:val="008603DB"/>
    <w:rsid w:val="00860EEF"/>
    <w:rsid w:val="008612F3"/>
    <w:rsid w:val="008644E2"/>
    <w:rsid w:val="00867299"/>
    <w:rsid w:val="008677CA"/>
    <w:rsid w:val="00872B6C"/>
    <w:rsid w:val="008744C5"/>
    <w:rsid w:val="00875D47"/>
    <w:rsid w:val="008818ED"/>
    <w:rsid w:val="00882CB5"/>
    <w:rsid w:val="008846E8"/>
    <w:rsid w:val="00886096"/>
    <w:rsid w:val="0089008B"/>
    <w:rsid w:val="00890468"/>
    <w:rsid w:val="00891582"/>
    <w:rsid w:val="0089320D"/>
    <w:rsid w:val="0089402D"/>
    <w:rsid w:val="00896C40"/>
    <w:rsid w:val="00896D0F"/>
    <w:rsid w:val="0089704E"/>
    <w:rsid w:val="008A6052"/>
    <w:rsid w:val="008B023A"/>
    <w:rsid w:val="008B104F"/>
    <w:rsid w:val="008B30B7"/>
    <w:rsid w:val="008B641F"/>
    <w:rsid w:val="008B766B"/>
    <w:rsid w:val="008B7DC2"/>
    <w:rsid w:val="008C16C3"/>
    <w:rsid w:val="008C4D45"/>
    <w:rsid w:val="008D1849"/>
    <w:rsid w:val="008D2FEF"/>
    <w:rsid w:val="008D37F7"/>
    <w:rsid w:val="008D585C"/>
    <w:rsid w:val="008D759C"/>
    <w:rsid w:val="008E1348"/>
    <w:rsid w:val="008E6041"/>
    <w:rsid w:val="008E7916"/>
    <w:rsid w:val="008F23E4"/>
    <w:rsid w:val="008F3468"/>
    <w:rsid w:val="008F43E3"/>
    <w:rsid w:val="008F444C"/>
    <w:rsid w:val="008F53F9"/>
    <w:rsid w:val="008F7E2D"/>
    <w:rsid w:val="009057A8"/>
    <w:rsid w:val="00920A41"/>
    <w:rsid w:val="00920C54"/>
    <w:rsid w:val="00920F26"/>
    <w:rsid w:val="00921503"/>
    <w:rsid w:val="00921A2A"/>
    <w:rsid w:val="00925EB5"/>
    <w:rsid w:val="00926053"/>
    <w:rsid w:val="00930804"/>
    <w:rsid w:val="00931836"/>
    <w:rsid w:val="00936DFD"/>
    <w:rsid w:val="009442E9"/>
    <w:rsid w:val="00945DD2"/>
    <w:rsid w:val="009505EC"/>
    <w:rsid w:val="00954E2F"/>
    <w:rsid w:val="00955B0E"/>
    <w:rsid w:val="00961F3D"/>
    <w:rsid w:val="009658DE"/>
    <w:rsid w:val="009704CE"/>
    <w:rsid w:val="0097163D"/>
    <w:rsid w:val="009818A0"/>
    <w:rsid w:val="00983652"/>
    <w:rsid w:val="00984432"/>
    <w:rsid w:val="00987B53"/>
    <w:rsid w:val="00991A06"/>
    <w:rsid w:val="00993C01"/>
    <w:rsid w:val="009A22BE"/>
    <w:rsid w:val="009A38C0"/>
    <w:rsid w:val="009A55C1"/>
    <w:rsid w:val="009A5BED"/>
    <w:rsid w:val="009B151A"/>
    <w:rsid w:val="009B3B7B"/>
    <w:rsid w:val="009B4A43"/>
    <w:rsid w:val="009B72D5"/>
    <w:rsid w:val="009B788C"/>
    <w:rsid w:val="009C3170"/>
    <w:rsid w:val="009C3B7E"/>
    <w:rsid w:val="009C56B6"/>
    <w:rsid w:val="009C6070"/>
    <w:rsid w:val="009C755F"/>
    <w:rsid w:val="009D357B"/>
    <w:rsid w:val="009D3B43"/>
    <w:rsid w:val="009D40C4"/>
    <w:rsid w:val="009D613F"/>
    <w:rsid w:val="009D65EC"/>
    <w:rsid w:val="009E2573"/>
    <w:rsid w:val="009E5CC8"/>
    <w:rsid w:val="009F4A3C"/>
    <w:rsid w:val="009F500B"/>
    <w:rsid w:val="009F5E88"/>
    <w:rsid w:val="009F74EE"/>
    <w:rsid w:val="009F78EF"/>
    <w:rsid w:val="009F7BF3"/>
    <w:rsid w:val="00A01B97"/>
    <w:rsid w:val="00A01BAE"/>
    <w:rsid w:val="00A0222E"/>
    <w:rsid w:val="00A0333B"/>
    <w:rsid w:val="00A04EC2"/>
    <w:rsid w:val="00A12F0B"/>
    <w:rsid w:val="00A133AB"/>
    <w:rsid w:val="00A16143"/>
    <w:rsid w:val="00A17A76"/>
    <w:rsid w:val="00A20A6D"/>
    <w:rsid w:val="00A20D08"/>
    <w:rsid w:val="00A20D44"/>
    <w:rsid w:val="00A21C7C"/>
    <w:rsid w:val="00A30B71"/>
    <w:rsid w:val="00A32AD6"/>
    <w:rsid w:val="00A363B5"/>
    <w:rsid w:val="00A379F8"/>
    <w:rsid w:val="00A37C23"/>
    <w:rsid w:val="00A40104"/>
    <w:rsid w:val="00A43EA2"/>
    <w:rsid w:val="00A44961"/>
    <w:rsid w:val="00A45AA3"/>
    <w:rsid w:val="00A46D3E"/>
    <w:rsid w:val="00A5434B"/>
    <w:rsid w:val="00A57BAC"/>
    <w:rsid w:val="00A65420"/>
    <w:rsid w:val="00A661CE"/>
    <w:rsid w:val="00A67671"/>
    <w:rsid w:val="00A67839"/>
    <w:rsid w:val="00A7173F"/>
    <w:rsid w:val="00A749D5"/>
    <w:rsid w:val="00A76231"/>
    <w:rsid w:val="00A829FA"/>
    <w:rsid w:val="00A84103"/>
    <w:rsid w:val="00A90EFD"/>
    <w:rsid w:val="00A92D79"/>
    <w:rsid w:val="00A93855"/>
    <w:rsid w:val="00A944C8"/>
    <w:rsid w:val="00A96832"/>
    <w:rsid w:val="00A97A82"/>
    <w:rsid w:val="00AA42A7"/>
    <w:rsid w:val="00AA5D3F"/>
    <w:rsid w:val="00AA6608"/>
    <w:rsid w:val="00AA7EAC"/>
    <w:rsid w:val="00AB08EB"/>
    <w:rsid w:val="00AB2FA0"/>
    <w:rsid w:val="00AB6FFB"/>
    <w:rsid w:val="00AC0ABD"/>
    <w:rsid w:val="00AC3381"/>
    <w:rsid w:val="00AC3668"/>
    <w:rsid w:val="00AC54E0"/>
    <w:rsid w:val="00AC686E"/>
    <w:rsid w:val="00AC6EF8"/>
    <w:rsid w:val="00AC7425"/>
    <w:rsid w:val="00AC7F1A"/>
    <w:rsid w:val="00AD0D36"/>
    <w:rsid w:val="00AD5B53"/>
    <w:rsid w:val="00AD5FE7"/>
    <w:rsid w:val="00AD7574"/>
    <w:rsid w:val="00AE2DD6"/>
    <w:rsid w:val="00AE3D26"/>
    <w:rsid w:val="00AE4BBE"/>
    <w:rsid w:val="00AE6A36"/>
    <w:rsid w:val="00AF3281"/>
    <w:rsid w:val="00AF4441"/>
    <w:rsid w:val="00AF69BF"/>
    <w:rsid w:val="00AF7F18"/>
    <w:rsid w:val="00B02FC2"/>
    <w:rsid w:val="00B03AED"/>
    <w:rsid w:val="00B0565A"/>
    <w:rsid w:val="00B058CF"/>
    <w:rsid w:val="00B05AC7"/>
    <w:rsid w:val="00B05CE0"/>
    <w:rsid w:val="00B06D29"/>
    <w:rsid w:val="00B12417"/>
    <w:rsid w:val="00B13286"/>
    <w:rsid w:val="00B13772"/>
    <w:rsid w:val="00B13A25"/>
    <w:rsid w:val="00B14892"/>
    <w:rsid w:val="00B15938"/>
    <w:rsid w:val="00B20F74"/>
    <w:rsid w:val="00B21AE7"/>
    <w:rsid w:val="00B2447A"/>
    <w:rsid w:val="00B245A2"/>
    <w:rsid w:val="00B25DB7"/>
    <w:rsid w:val="00B27CBE"/>
    <w:rsid w:val="00B31CEC"/>
    <w:rsid w:val="00B32D15"/>
    <w:rsid w:val="00B42E21"/>
    <w:rsid w:val="00B531B9"/>
    <w:rsid w:val="00B548AF"/>
    <w:rsid w:val="00B56281"/>
    <w:rsid w:val="00B56CF1"/>
    <w:rsid w:val="00B605B2"/>
    <w:rsid w:val="00B61E50"/>
    <w:rsid w:val="00B6650F"/>
    <w:rsid w:val="00B71164"/>
    <w:rsid w:val="00B71589"/>
    <w:rsid w:val="00B730E6"/>
    <w:rsid w:val="00B7475D"/>
    <w:rsid w:val="00B7653B"/>
    <w:rsid w:val="00B802C2"/>
    <w:rsid w:val="00B80B98"/>
    <w:rsid w:val="00B8209B"/>
    <w:rsid w:val="00B82AD9"/>
    <w:rsid w:val="00B95EB5"/>
    <w:rsid w:val="00B97A4E"/>
    <w:rsid w:val="00BA044B"/>
    <w:rsid w:val="00BA27CD"/>
    <w:rsid w:val="00BA2966"/>
    <w:rsid w:val="00BA54C9"/>
    <w:rsid w:val="00BC2446"/>
    <w:rsid w:val="00BC442C"/>
    <w:rsid w:val="00BC4967"/>
    <w:rsid w:val="00BC4BE1"/>
    <w:rsid w:val="00BD245C"/>
    <w:rsid w:val="00BD2865"/>
    <w:rsid w:val="00BD31B0"/>
    <w:rsid w:val="00BD3F54"/>
    <w:rsid w:val="00BD4F09"/>
    <w:rsid w:val="00BD50E2"/>
    <w:rsid w:val="00BD593E"/>
    <w:rsid w:val="00BD6967"/>
    <w:rsid w:val="00BE1779"/>
    <w:rsid w:val="00BE2966"/>
    <w:rsid w:val="00BE2FAA"/>
    <w:rsid w:val="00BE65A2"/>
    <w:rsid w:val="00BF0FEF"/>
    <w:rsid w:val="00BF1801"/>
    <w:rsid w:val="00BF2CE3"/>
    <w:rsid w:val="00BF3038"/>
    <w:rsid w:val="00BF3FF2"/>
    <w:rsid w:val="00BF4020"/>
    <w:rsid w:val="00BF5D10"/>
    <w:rsid w:val="00BF7455"/>
    <w:rsid w:val="00C05025"/>
    <w:rsid w:val="00C100F7"/>
    <w:rsid w:val="00C10181"/>
    <w:rsid w:val="00C12DB9"/>
    <w:rsid w:val="00C136DE"/>
    <w:rsid w:val="00C1437C"/>
    <w:rsid w:val="00C15B80"/>
    <w:rsid w:val="00C15D90"/>
    <w:rsid w:val="00C16419"/>
    <w:rsid w:val="00C16DE7"/>
    <w:rsid w:val="00C209EF"/>
    <w:rsid w:val="00C22336"/>
    <w:rsid w:val="00C244E3"/>
    <w:rsid w:val="00C27D8B"/>
    <w:rsid w:val="00C317D6"/>
    <w:rsid w:val="00C33107"/>
    <w:rsid w:val="00C33D5B"/>
    <w:rsid w:val="00C42BAC"/>
    <w:rsid w:val="00C43DA7"/>
    <w:rsid w:val="00C45DAE"/>
    <w:rsid w:val="00C464CE"/>
    <w:rsid w:val="00C57103"/>
    <w:rsid w:val="00C634E1"/>
    <w:rsid w:val="00C65594"/>
    <w:rsid w:val="00C7047D"/>
    <w:rsid w:val="00C7422D"/>
    <w:rsid w:val="00C774C4"/>
    <w:rsid w:val="00C80FF1"/>
    <w:rsid w:val="00C81262"/>
    <w:rsid w:val="00C8437C"/>
    <w:rsid w:val="00C854A3"/>
    <w:rsid w:val="00C86128"/>
    <w:rsid w:val="00C87C9C"/>
    <w:rsid w:val="00C91353"/>
    <w:rsid w:val="00C9289D"/>
    <w:rsid w:val="00C94EA1"/>
    <w:rsid w:val="00CA0A66"/>
    <w:rsid w:val="00CA30F7"/>
    <w:rsid w:val="00CA3759"/>
    <w:rsid w:val="00CA4117"/>
    <w:rsid w:val="00CA494E"/>
    <w:rsid w:val="00CA5800"/>
    <w:rsid w:val="00CB224D"/>
    <w:rsid w:val="00CB38DA"/>
    <w:rsid w:val="00CC15DD"/>
    <w:rsid w:val="00CC275A"/>
    <w:rsid w:val="00CD05AB"/>
    <w:rsid w:val="00CD1C88"/>
    <w:rsid w:val="00CD401D"/>
    <w:rsid w:val="00CD646A"/>
    <w:rsid w:val="00CE0A9B"/>
    <w:rsid w:val="00CE0AA3"/>
    <w:rsid w:val="00CE24D9"/>
    <w:rsid w:val="00CE3F66"/>
    <w:rsid w:val="00CE412E"/>
    <w:rsid w:val="00CE65C3"/>
    <w:rsid w:val="00CE741A"/>
    <w:rsid w:val="00CF0FF5"/>
    <w:rsid w:val="00CF26F5"/>
    <w:rsid w:val="00D02109"/>
    <w:rsid w:val="00D03495"/>
    <w:rsid w:val="00D07E1B"/>
    <w:rsid w:val="00D12897"/>
    <w:rsid w:val="00D12BBC"/>
    <w:rsid w:val="00D16239"/>
    <w:rsid w:val="00D205C9"/>
    <w:rsid w:val="00D206D7"/>
    <w:rsid w:val="00D348D3"/>
    <w:rsid w:val="00D4000A"/>
    <w:rsid w:val="00D414C5"/>
    <w:rsid w:val="00D462CD"/>
    <w:rsid w:val="00D47372"/>
    <w:rsid w:val="00D521CE"/>
    <w:rsid w:val="00D54B82"/>
    <w:rsid w:val="00D54E28"/>
    <w:rsid w:val="00D61020"/>
    <w:rsid w:val="00D61686"/>
    <w:rsid w:val="00D61EBE"/>
    <w:rsid w:val="00D6210A"/>
    <w:rsid w:val="00D64E00"/>
    <w:rsid w:val="00D67A13"/>
    <w:rsid w:val="00D7025E"/>
    <w:rsid w:val="00D74F1A"/>
    <w:rsid w:val="00D768BF"/>
    <w:rsid w:val="00D8406A"/>
    <w:rsid w:val="00D84E7F"/>
    <w:rsid w:val="00D8662E"/>
    <w:rsid w:val="00D86858"/>
    <w:rsid w:val="00D91E6E"/>
    <w:rsid w:val="00D939A7"/>
    <w:rsid w:val="00D97972"/>
    <w:rsid w:val="00DA6DB7"/>
    <w:rsid w:val="00DB0C1E"/>
    <w:rsid w:val="00DB1351"/>
    <w:rsid w:val="00DB2505"/>
    <w:rsid w:val="00DB645B"/>
    <w:rsid w:val="00DC1BE6"/>
    <w:rsid w:val="00DC25FE"/>
    <w:rsid w:val="00DC4E5F"/>
    <w:rsid w:val="00DC7568"/>
    <w:rsid w:val="00DD13AC"/>
    <w:rsid w:val="00DD1F55"/>
    <w:rsid w:val="00DD5D79"/>
    <w:rsid w:val="00DE401A"/>
    <w:rsid w:val="00DE6514"/>
    <w:rsid w:val="00DF35AE"/>
    <w:rsid w:val="00E04F0D"/>
    <w:rsid w:val="00E2046E"/>
    <w:rsid w:val="00E22B90"/>
    <w:rsid w:val="00E24E1B"/>
    <w:rsid w:val="00E26367"/>
    <w:rsid w:val="00E27B0E"/>
    <w:rsid w:val="00E31815"/>
    <w:rsid w:val="00E352A8"/>
    <w:rsid w:val="00E35EAA"/>
    <w:rsid w:val="00E36709"/>
    <w:rsid w:val="00E417CB"/>
    <w:rsid w:val="00E4214F"/>
    <w:rsid w:val="00E43EFC"/>
    <w:rsid w:val="00E453F3"/>
    <w:rsid w:val="00E46266"/>
    <w:rsid w:val="00E4750A"/>
    <w:rsid w:val="00E50625"/>
    <w:rsid w:val="00E519B6"/>
    <w:rsid w:val="00E51E81"/>
    <w:rsid w:val="00E56C33"/>
    <w:rsid w:val="00E57E66"/>
    <w:rsid w:val="00E60EB5"/>
    <w:rsid w:val="00E61AE6"/>
    <w:rsid w:val="00E6328E"/>
    <w:rsid w:val="00E65AB5"/>
    <w:rsid w:val="00E6611B"/>
    <w:rsid w:val="00E679B9"/>
    <w:rsid w:val="00E67CCF"/>
    <w:rsid w:val="00E70CC7"/>
    <w:rsid w:val="00E724CA"/>
    <w:rsid w:val="00E74A4E"/>
    <w:rsid w:val="00E809AB"/>
    <w:rsid w:val="00E82CC7"/>
    <w:rsid w:val="00E87FA1"/>
    <w:rsid w:val="00E90A8D"/>
    <w:rsid w:val="00E91C04"/>
    <w:rsid w:val="00E920CE"/>
    <w:rsid w:val="00E927D0"/>
    <w:rsid w:val="00E931BC"/>
    <w:rsid w:val="00E9432A"/>
    <w:rsid w:val="00EA5195"/>
    <w:rsid w:val="00EA7681"/>
    <w:rsid w:val="00EB0579"/>
    <w:rsid w:val="00EB7E0F"/>
    <w:rsid w:val="00EC0683"/>
    <w:rsid w:val="00EC2ED7"/>
    <w:rsid w:val="00EC354E"/>
    <w:rsid w:val="00EC3BB5"/>
    <w:rsid w:val="00EC4468"/>
    <w:rsid w:val="00EC4D00"/>
    <w:rsid w:val="00EC6C99"/>
    <w:rsid w:val="00EC745C"/>
    <w:rsid w:val="00EC7A57"/>
    <w:rsid w:val="00ED001F"/>
    <w:rsid w:val="00ED16B6"/>
    <w:rsid w:val="00ED26B3"/>
    <w:rsid w:val="00ED3883"/>
    <w:rsid w:val="00ED3DA0"/>
    <w:rsid w:val="00ED3E9A"/>
    <w:rsid w:val="00ED4066"/>
    <w:rsid w:val="00ED5A1F"/>
    <w:rsid w:val="00ED6201"/>
    <w:rsid w:val="00ED6DC3"/>
    <w:rsid w:val="00EE1124"/>
    <w:rsid w:val="00EE1868"/>
    <w:rsid w:val="00EE50E6"/>
    <w:rsid w:val="00EF7B7E"/>
    <w:rsid w:val="00F01A10"/>
    <w:rsid w:val="00F06FA5"/>
    <w:rsid w:val="00F102D1"/>
    <w:rsid w:val="00F120C7"/>
    <w:rsid w:val="00F168CC"/>
    <w:rsid w:val="00F24454"/>
    <w:rsid w:val="00F26417"/>
    <w:rsid w:val="00F26A9A"/>
    <w:rsid w:val="00F3003A"/>
    <w:rsid w:val="00F356A2"/>
    <w:rsid w:val="00F3624D"/>
    <w:rsid w:val="00F36B96"/>
    <w:rsid w:val="00F36D25"/>
    <w:rsid w:val="00F43093"/>
    <w:rsid w:val="00F5312B"/>
    <w:rsid w:val="00F548A8"/>
    <w:rsid w:val="00F54C46"/>
    <w:rsid w:val="00F55494"/>
    <w:rsid w:val="00F562FC"/>
    <w:rsid w:val="00F56400"/>
    <w:rsid w:val="00F57776"/>
    <w:rsid w:val="00F61546"/>
    <w:rsid w:val="00F63358"/>
    <w:rsid w:val="00F65B17"/>
    <w:rsid w:val="00F661E8"/>
    <w:rsid w:val="00F67648"/>
    <w:rsid w:val="00F67CB0"/>
    <w:rsid w:val="00F70BBA"/>
    <w:rsid w:val="00F730FE"/>
    <w:rsid w:val="00F73D19"/>
    <w:rsid w:val="00F77696"/>
    <w:rsid w:val="00F85418"/>
    <w:rsid w:val="00F94FCE"/>
    <w:rsid w:val="00F97CAC"/>
    <w:rsid w:val="00FA6795"/>
    <w:rsid w:val="00FB14F9"/>
    <w:rsid w:val="00FB2D53"/>
    <w:rsid w:val="00FB3E42"/>
    <w:rsid w:val="00FC1FE4"/>
    <w:rsid w:val="00FC6896"/>
    <w:rsid w:val="00FC69D5"/>
    <w:rsid w:val="00FD0E19"/>
    <w:rsid w:val="00FD0F8D"/>
    <w:rsid w:val="00FD32FB"/>
    <w:rsid w:val="00FD43A9"/>
    <w:rsid w:val="00FD59AE"/>
    <w:rsid w:val="00FD622B"/>
    <w:rsid w:val="00FD700C"/>
    <w:rsid w:val="00FE1EC9"/>
    <w:rsid w:val="00FE51F2"/>
    <w:rsid w:val="00FE5FA8"/>
    <w:rsid w:val="00FF043D"/>
    <w:rsid w:val="00FF1D4A"/>
    <w:rsid w:val="00FF5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8067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basedOn w:val="Fuentedeprrafopredeter"/>
    <w:rsid w:val="00C80FF1"/>
  </w:style>
  <w:style w:type="paragraph" w:styleId="Prrafodelista">
    <w:name w:val="List Paragraph"/>
    <w:basedOn w:val="Normal"/>
    <w:uiPriority w:val="34"/>
    <w:qFormat/>
    <w:rsid w:val="00043B33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1643D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643D0"/>
  </w:style>
  <w:style w:type="paragraph" w:styleId="Piedepgina">
    <w:name w:val="footer"/>
    <w:basedOn w:val="Normal"/>
    <w:link w:val="PiedepginaCar"/>
    <w:uiPriority w:val="99"/>
    <w:unhideWhenUsed/>
    <w:rsid w:val="001643D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643D0"/>
  </w:style>
  <w:style w:type="character" w:styleId="Refdecomentario">
    <w:name w:val="annotation reference"/>
    <w:basedOn w:val="Fuentedeprrafopredeter"/>
    <w:uiPriority w:val="99"/>
    <w:semiHidden/>
    <w:unhideWhenUsed/>
    <w:rsid w:val="000B1CE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B1CE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B1CE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B1CE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B1CEB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B1C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B1CEB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271AC3"/>
    <w:rPr>
      <w:color w:val="0000FF" w:themeColor="hyperlink"/>
      <w:u w:val="single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1B02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1B0261"/>
    <w:rPr>
      <w:rFonts w:ascii="Courier New" w:eastAsia="Times New Roman" w:hAnsi="Courier New" w:cs="Courier New"/>
      <w:sz w:val="20"/>
      <w:szCs w:val="20"/>
      <w:lang w:val="es-ES" w:eastAsia="es-ES"/>
    </w:rPr>
  </w:style>
  <w:style w:type="table" w:styleId="Tablaconcuadrcula">
    <w:name w:val="Table Grid"/>
    <w:basedOn w:val="Tablanormal"/>
    <w:uiPriority w:val="59"/>
    <w:rsid w:val="00DB645B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visitado">
    <w:name w:val="FollowedHyperlink"/>
    <w:basedOn w:val="Fuentedeprrafopredeter"/>
    <w:uiPriority w:val="99"/>
    <w:semiHidden/>
    <w:unhideWhenUsed/>
    <w:rsid w:val="00BC442C"/>
    <w:rPr>
      <w:color w:val="800080" w:themeColor="followedHyperlink"/>
      <w:u w:val="single"/>
    </w:rPr>
  </w:style>
  <w:style w:type="paragraph" w:styleId="Sinespaciado">
    <w:name w:val="No Spacing"/>
    <w:uiPriority w:val="1"/>
    <w:qFormat/>
    <w:rsid w:val="00BE2FAA"/>
    <w:pPr>
      <w:spacing w:after="0" w:line="240" w:lineRule="auto"/>
    </w:pPr>
    <w:rPr>
      <w:rFonts w:ascii="Calibri" w:eastAsia="Calibri" w:hAnsi="Calibri" w:cs="Times New Roman"/>
      <w:lang w:val="es-ES"/>
    </w:rPr>
  </w:style>
  <w:style w:type="character" w:styleId="CitaHTML">
    <w:name w:val="HTML Cite"/>
    <w:basedOn w:val="Fuentedeprrafopredeter"/>
    <w:uiPriority w:val="99"/>
    <w:semiHidden/>
    <w:unhideWhenUsed/>
    <w:rsid w:val="00B15938"/>
    <w:rPr>
      <w:i w:val="0"/>
      <w:iCs w:val="0"/>
    </w:rPr>
  </w:style>
  <w:style w:type="table" w:styleId="Listaclara">
    <w:name w:val="Light List"/>
    <w:basedOn w:val="Tablanormal"/>
    <w:uiPriority w:val="61"/>
    <w:rsid w:val="0022173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ighlight2">
    <w:name w:val="highlight2"/>
    <w:basedOn w:val="Fuentedeprrafopredeter"/>
    <w:rsid w:val="00C15B80"/>
  </w:style>
  <w:style w:type="character" w:styleId="nfasis">
    <w:name w:val="Emphasis"/>
    <w:basedOn w:val="Fuentedeprrafopredeter"/>
    <w:uiPriority w:val="20"/>
    <w:qFormat/>
    <w:rsid w:val="001053ED"/>
    <w:rPr>
      <w:i/>
      <w:iCs/>
    </w:rPr>
  </w:style>
  <w:style w:type="paragraph" w:customStyle="1" w:styleId="Default">
    <w:name w:val="Default"/>
    <w:rsid w:val="0020177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character" w:customStyle="1" w:styleId="Mention">
    <w:name w:val="Mention"/>
    <w:basedOn w:val="Fuentedeprrafopredeter"/>
    <w:uiPriority w:val="99"/>
    <w:semiHidden/>
    <w:unhideWhenUsed/>
    <w:rsid w:val="00DF35AE"/>
    <w:rPr>
      <w:color w:val="2B579A"/>
      <w:shd w:val="clear" w:color="auto" w:fill="E6E6E6"/>
    </w:rPr>
  </w:style>
  <w:style w:type="paragraph" w:styleId="Revisin">
    <w:name w:val="Revision"/>
    <w:hidden/>
    <w:uiPriority w:val="99"/>
    <w:semiHidden/>
    <w:rsid w:val="0044297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basedOn w:val="Fuentedeprrafopredeter"/>
    <w:rsid w:val="00C80FF1"/>
  </w:style>
  <w:style w:type="paragraph" w:styleId="Prrafodelista">
    <w:name w:val="List Paragraph"/>
    <w:basedOn w:val="Normal"/>
    <w:uiPriority w:val="34"/>
    <w:qFormat/>
    <w:rsid w:val="00043B33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1643D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643D0"/>
  </w:style>
  <w:style w:type="paragraph" w:styleId="Piedepgina">
    <w:name w:val="footer"/>
    <w:basedOn w:val="Normal"/>
    <w:link w:val="PiedepginaCar"/>
    <w:uiPriority w:val="99"/>
    <w:unhideWhenUsed/>
    <w:rsid w:val="001643D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643D0"/>
  </w:style>
  <w:style w:type="character" w:styleId="Refdecomentario">
    <w:name w:val="annotation reference"/>
    <w:basedOn w:val="Fuentedeprrafopredeter"/>
    <w:uiPriority w:val="99"/>
    <w:semiHidden/>
    <w:unhideWhenUsed/>
    <w:rsid w:val="000B1CE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B1CE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B1CE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B1CE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B1CEB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B1C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B1CEB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271AC3"/>
    <w:rPr>
      <w:color w:val="0000FF" w:themeColor="hyperlink"/>
      <w:u w:val="single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1B02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1B0261"/>
    <w:rPr>
      <w:rFonts w:ascii="Courier New" w:eastAsia="Times New Roman" w:hAnsi="Courier New" w:cs="Courier New"/>
      <w:sz w:val="20"/>
      <w:szCs w:val="20"/>
      <w:lang w:val="es-ES" w:eastAsia="es-ES"/>
    </w:rPr>
  </w:style>
  <w:style w:type="table" w:styleId="Tablaconcuadrcula">
    <w:name w:val="Table Grid"/>
    <w:basedOn w:val="Tablanormal"/>
    <w:uiPriority w:val="59"/>
    <w:rsid w:val="00DB645B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visitado">
    <w:name w:val="FollowedHyperlink"/>
    <w:basedOn w:val="Fuentedeprrafopredeter"/>
    <w:uiPriority w:val="99"/>
    <w:semiHidden/>
    <w:unhideWhenUsed/>
    <w:rsid w:val="00BC442C"/>
    <w:rPr>
      <w:color w:val="800080" w:themeColor="followedHyperlink"/>
      <w:u w:val="single"/>
    </w:rPr>
  </w:style>
  <w:style w:type="paragraph" w:styleId="Sinespaciado">
    <w:name w:val="No Spacing"/>
    <w:uiPriority w:val="1"/>
    <w:qFormat/>
    <w:rsid w:val="00BE2FAA"/>
    <w:pPr>
      <w:spacing w:after="0" w:line="240" w:lineRule="auto"/>
    </w:pPr>
    <w:rPr>
      <w:rFonts w:ascii="Calibri" w:eastAsia="Calibri" w:hAnsi="Calibri" w:cs="Times New Roman"/>
      <w:lang w:val="es-ES"/>
    </w:rPr>
  </w:style>
  <w:style w:type="character" w:styleId="CitaHTML">
    <w:name w:val="HTML Cite"/>
    <w:basedOn w:val="Fuentedeprrafopredeter"/>
    <w:uiPriority w:val="99"/>
    <w:semiHidden/>
    <w:unhideWhenUsed/>
    <w:rsid w:val="00B15938"/>
    <w:rPr>
      <w:i w:val="0"/>
      <w:iCs w:val="0"/>
    </w:rPr>
  </w:style>
  <w:style w:type="table" w:styleId="Listaclara">
    <w:name w:val="Light List"/>
    <w:basedOn w:val="Tablanormal"/>
    <w:uiPriority w:val="61"/>
    <w:rsid w:val="0022173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ighlight2">
    <w:name w:val="highlight2"/>
    <w:basedOn w:val="Fuentedeprrafopredeter"/>
    <w:rsid w:val="00C15B80"/>
  </w:style>
  <w:style w:type="character" w:styleId="nfasis">
    <w:name w:val="Emphasis"/>
    <w:basedOn w:val="Fuentedeprrafopredeter"/>
    <w:uiPriority w:val="20"/>
    <w:qFormat/>
    <w:rsid w:val="001053ED"/>
    <w:rPr>
      <w:i/>
      <w:iCs/>
    </w:rPr>
  </w:style>
  <w:style w:type="paragraph" w:customStyle="1" w:styleId="Default">
    <w:name w:val="Default"/>
    <w:rsid w:val="0020177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character" w:customStyle="1" w:styleId="Mention">
    <w:name w:val="Mention"/>
    <w:basedOn w:val="Fuentedeprrafopredeter"/>
    <w:uiPriority w:val="99"/>
    <w:semiHidden/>
    <w:unhideWhenUsed/>
    <w:rsid w:val="00DF35AE"/>
    <w:rPr>
      <w:color w:val="2B579A"/>
      <w:shd w:val="clear" w:color="auto" w:fill="E6E6E6"/>
    </w:rPr>
  </w:style>
  <w:style w:type="paragraph" w:styleId="Revisin">
    <w:name w:val="Revision"/>
    <w:hidden/>
    <w:uiPriority w:val="99"/>
    <w:semiHidden/>
    <w:rsid w:val="0044297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080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01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80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122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600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8311817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7773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533662">
                                  <w:marLeft w:val="2070"/>
                                  <w:marRight w:val="381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22195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67868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01701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3692781">
                                                  <w:marLeft w:val="0"/>
                                                  <w:marRight w:val="0"/>
                                                  <w:marTop w:val="9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20952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624585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855251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39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442436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216757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4292253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766580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0248805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9931453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54602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0712683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64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3328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56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035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74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6886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82887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2713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61796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83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77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963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40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600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86458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0111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9591783">
                                  <w:marLeft w:val="2070"/>
                                  <w:marRight w:val="381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1699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26139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828807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2188633">
                                                  <w:marLeft w:val="0"/>
                                                  <w:marRight w:val="0"/>
                                                  <w:marTop w:val="9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92311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187798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467660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39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048403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880991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7869345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5451286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7731709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0506769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3249209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176291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911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1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DC0C7CD3-4D9F-4F7B-B555-BB392BBECF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64</Words>
  <Characters>357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Fundacio ACE</Company>
  <LinksUpToDate>false</LinksUpToDate>
  <CharactersWithSpaces>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</dc:creator>
  <cp:lastModifiedBy>Anna Espinosa</cp:lastModifiedBy>
  <cp:revision>9</cp:revision>
  <cp:lastPrinted>2018-09-05T16:39:00Z</cp:lastPrinted>
  <dcterms:created xsi:type="dcterms:W3CDTF">2017-05-11T15:44:00Z</dcterms:created>
  <dcterms:modified xsi:type="dcterms:W3CDTF">2018-09-05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eeb55ee-79bc-3ab6-8efe-f39240819f61</vt:lpwstr>
  </property>
  <property fmtid="{D5CDD505-2E9C-101B-9397-08002B2CF9AE}" pid="4" name="Mendeley Citation Style_1">
    <vt:lpwstr>http://www.zotero.org/styles/neurobiology-of-aging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Id 7_1">
    <vt:lpwstr>http://www.zotero.org/styles/neurobiology-of-aging</vt:lpwstr>
  </property>
  <property fmtid="{D5CDD505-2E9C-101B-9397-08002B2CF9AE}" pid="20" name="Mendeley Recent Style Name 7_1">
    <vt:lpwstr>Neurobiology of Aging</vt:lpwstr>
  </property>
  <property fmtid="{D5CDD505-2E9C-101B-9397-08002B2CF9AE}" pid="21" name="Mendeley Recent Style Id 8_1">
    <vt:lpwstr>http://www.zotero.org/styles/neurology</vt:lpwstr>
  </property>
  <property fmtid="{D5CDD505-2E9C-101B-9397-08002B2CF9AE}" pid="22" name="Mendeley Recent Style Name 8_1">
    <vt:lpwstr>Neurology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